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spacing w:before="0" w:after="240"/>
        <w:jc w:val="left"/>
        <w:rPr>
          <w:kern w:val="0"/>
          <w:sz w:val="24"/>
        </w:rPr>
      </w:pPr>
      <w:r>
        <w:rPr>
          <w:b/>
          <w:color w:val="000000"/>
          <w:kern w:val="0"/>
          <w:sz w:val="24"/>
        </w:rPr>
        <w:t>Supplementary Table S2.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>Accession numbers of the CER27 homologs used for the phylogenetic analysis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1"/>
        <w:gridCol w:w="3358"/>
        <w:gridCol w:w="1841"/>
        <w:gridCol w:w="1648"/>
        <w:gridCol w:w="1013"/>
        <w:gridCol w:w="1153"/>
      </w:tblGrid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Specie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Query cover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E value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Ident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rabidopsis lyrata subsp. lyrat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2873068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apsella rubell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6288039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Eutrema salsugineum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6398747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1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Arabis alpin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FK24737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-1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aAnng00540D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e-1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aC02g03450D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-1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aC03g00980D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e-1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aA03g00700D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e-1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aCnng03180D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aA10g26870D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Brassica napu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naAnng00520D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1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rap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028858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l01529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/>
            </w:pPr>
            <w:r>
              <w:rPr>
                <w:kern w:val="0"/>
                <w:sz w:val="20"/>
                <w:szCs w:val="20"/>
              </w:rPr>
              <w:t>1e-1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l01008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/>
            </w:pPr>
            <w:r>
              <w:rPr>
                <w:kern w:val="0"/>
                <w:sz w:val="20"/>
                <w:szCs w:val="20"/>
              </w:rPr>
              <w:t>1e-1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rap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005747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/>
            </w:pPr>
            <w:r>
              <w:rPr>
                <w:kern w:val="0"/>
                <w:sz w:val="20"/>
                <w:szCs w:val="20"/>
              </w:rPr>
              <w:t>1e-1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olerace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l00077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rap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00955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Brassica rap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ra028859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0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1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Jatropha curca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DP39935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transferas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Ricinus commun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2531784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%</w:t>
            </w:r>
          </w:p>
        </w:tc>
      </w:tr>
      <w:tr>
        <w:trPr>
          <w:trHeight w:val="403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pulus trichocarp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6368960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e-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%</w:t>
            </w:r>
          </w:p>
        </w:tc>
      </w:tr>
      <w:tr>
        <w:trPr>
          <w:trHeight w:val="715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elargonidin 3-O-(6-caffeoylglucoside) 5-O-(6-O-malonylglucoside) 4'''-malonyltransferase-lik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itrus sinens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6477570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e-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xadien-5-alpha-ol O-acetyltransferas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alus domestic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8369211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Citrus clementin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6440196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e-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utative HXXXD-type acyl-transferase family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Theobroma cacao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7039716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e-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680" w:leader="none"/>
              </w:tabs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ansferase family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opulus trichocarp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2303376.2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e-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runus persic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7210231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e-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yrus x bretschneideri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9378418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e-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hranilate N-benzoyltransferase protein 3-lik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yrus x bretschneideri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9351167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hranilate N-benzoyltransferase protein 3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runus mume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8238389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e-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Fragaria vesca subsp. vesca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4301736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9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xadien-5-alpha-ol O-acetyltransferas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orus notabil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C02069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e-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haracterized protein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icotiana tomentosiform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9610046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e-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ikimate O-hydroxycinnamoyltransferase-lik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Nicotiana tomentosiform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XP_009613634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7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e-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%</w:t>
            </w:r>
          </w:p>
        </w:tc>
      </w:tr>
      <w:tr>
        <w:trPr>
          <w:trHeight w:val="397" w:hRule="exact"/>
        </w:trPr>
        <w:tc>
          <w:tcPr>
            <w:tcW w:w="5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xadien-5-alpha-ol O-acetyltransferase</w:t>
            </w:r>
          </w:p>
        </w:tc>
        <w:tc>
          <w:tcPr>
            <w:tcW w:w="3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Morus notabilis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XC02068.1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8%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e-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24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%</w:t>
            </w:r>
          </w:p>
        </w:tc>
      </w:tr>
    </w:tbl>
    <w:p>
      <w:pPr>
        <w:pStyle w:val="Normal"/>
        <w:widowControl/>
        <w:autoSpaceDE w:val="false"/>
        <w:spacing w:before="0" w:after="240"/>
        <w:jc w:val="left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sectPr>
      <w:type w:val="nextPage"/>
      <w:pgSz w:orient="landscape" w:w="16838" w:h="11906"/>
      <w:pgMar w:left="1440" w:right="1440" w:gutter="0" w:header="0" w:top="1402" w:footer="0" w:bottom="77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qFormat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9T04:47:00Z</dcterms:created>
  <dc:creator>微软用户</dc:creator>
  <dc:description/>
  <cp:keywords/>
  <dc:language>en-US</dc:language>
  <cp:lastModifiedBy>大牙</cp:lastModifiedBy>
  <dcterms:modified xsi:type="dcterms:W3CDTF">2016-10-06T14:10:00Z</dcterms:modified>
  <cp:revision>7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